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856"/>
        <w:tblW w:w="4071" w:type="pct"/>
        <w:tblBorders>
          <w:top w:val="single" w:sz="4" w:space="0" w:color="8EAADB" w:themeColor="accent1" w:themeTint="99"/>
          <w:left w:val="single" w:sz="4" w:space="0" w:color="8EAADB" w:themeColor="accent1" w:themeTint="99"/>
          <w:bottom w:val="single" w:sz="4" w:space="0" w:color="8EAADB" w:themeColor="accent1" w:themeTint="99"/>
          <w:right w:val="single" w:sz="4" w:space="0" w:color="8EAADB" w:themeColor="accent1" w:themeTint="99"/>
          <w:insideH w:val="single" w:sz="4" w:space="0" w:color="8EAADB" w:themeColor="accent1" w:themeTint="99"/>
          <w:insideV w:val="single" w:sz="4" w:space="0" w:color="8EAADB" w:themeColor="accent1" w:themeTint="9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9"/>
        <w:gridCol w:w="911"/>
        <w:gridCol w:w="761"/>
        <w:gridCol w:w="2276"/>
        <w:gridCol w:w="1009"/>
      </w:tblGrid>
      <w:tr w:rsidR="001A6696" w:rsidRPr="00F35583" w14:paraId="0BB5D8EF" w14:textId="77777777" w:rsidTr="007A5662">
        <w:trPr>
          <w:trHeight w:val="526"/>
        </w:trPr>
        <w:tc>
          <w:tcPr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AAA7" w14:textId="77777777" w:rsidR="001A6696" w:rsidRPr="00AA14EF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 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078B3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>Early pregnancy loss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32F10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>Univariable analysi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526FF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  <w:t> </w:t>
            </w:r>
          </w:p>
        </w:tc>
      </w:tr>
      <w:tr w:rsidR="001A6696" w:rsidRPr="00F35583" w14:paraId="03FB171C" w14:textId="77777777" w:rsidTr="007A5662">
        <w:trPr>
          <w:trHeight w:val="526"/>
        </w:trPr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00990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BB0C1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>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8B4FA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>%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3C4FE" w14:textId="3FAF14C2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>Odds Ratio (CI</w:t>
            </w:r>
            <w:r w:rsidR="003641FA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</w:t>
            </w:r>
            <w:r w:rsidRPr="00F3558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>95%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B56BB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p</w:t>
            </w:r>
          </w:p>
        </w:tc>
      </w:tr>
      <w:tr w:rsidR="001A6696" w:rsidRPr="00F35583" w14:paraId="2C469A7E" w14:textId="77777777" w:rsidTr="007A5662">
        <w:trPr>
          <w:trHeight w:val="255"/>
        </w:trPr>
        <w:tc>
          <w:tcPr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321C" w14:textId="6E1BCAA9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>Cent</w:t>
            </w:r>
            <w:r w:rsidR="00757CA2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fr-FR"/>
              </w:rPr>
              <w:t>r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4B12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9E6C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6781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02D7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</w:p>
        </w:tc>
      </w:tr>
      <w:tr w:rsidR="001A6696" w:rsidRPr="00F35583" w14:paraId="798B2EE6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A9F1" w14:textId="6EF2D209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580B" w14:textId="58C28CC8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2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8180" w14:textId="02DD6A1A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31.0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EDBB" w14:textId="4F05FEF9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0CCE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-</w:t>
            </w:r>
          </w:p>
        </w:tc>
      </w:tr>
      <w:tr w:rsidR="001A6696" w:rsidRPr="00F35583" w14:paraId="32C7680F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1554" w14:textId="317D5CF5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B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2763" w14:textId="72BABBCC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BBC8" w14:textId="40046E8F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7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3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D80C" w14:textId="18B3EB93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.8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3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64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–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9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BDC1" w14:textId="6E3BDD0D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  <w:t>0.18</w:t>
            </w:r>
          </w:p>
        </w:tc>
      </w:tr>
      <w:tr w:rsidR="001A6696" w:rsidRPr="00F35583" w14:paraId="23E76E7F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E436" w14:textId="0778DB74" w:rsidR="001A6696" w:rsidRPr="00751E0C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C082" w14:textId="4E37B1F9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33B6" w14:textId="6DB87E1C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5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A9F4" w14:textId="7FF77240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21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94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–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54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0FDE" w14:textId="0905946F" w:rsidR="001A6696" w:rsidRPr="00751E0C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.13</w:t>
            </w:r>
          </w:p>
        </w:tc>
      </w:tr>
      <w:tr w:rsidR="001A6696" w:rsidRPr="00F35583" w14:paraId="0501580D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1D90" w14:textId="6DE62BC2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F0B5" w14:textId="0005E080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2FF5" w14:textId="7F93E40B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32.9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D2E7" w14:textId="4AAE2FF1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9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83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–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42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4CAD" w14:textId="495675C4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.53</w:t>
            </w:r>
          </w:p>
        </w:tc>
      </w:tr>
      <w:tr w:rsidR="001A6696" w:rsidRPr="00F35583" w14:paraId="04BF19FA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AE65" w14:textId="32543F99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3ED1" w14:textId="66E6F039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C7DE" w14:textId="7BC8E2E8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28.8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77E1" w14:textId="0444F211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9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7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–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52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1406" w14:textId="3990EDDB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.40</w:t>
            </w:r>
          </w:p>
        </w:tc>
      </w:tr>
      <w:tr w:rsidR="001A6696" w:rsidRPr="00F35583" w14:paraId="5D62235C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256B" w14:textId="18F3582A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3630" w14:textId="1E52913C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B1BE" w14:textId="258A580F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34.3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ABDB" w14:textId="1F5EDBF5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6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9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–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5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68E5" w14:textId="17201B75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.24</w:t>
            </w:r>
          </w:p>
        </w:tc>
      </w:tr>
      <w:tr w:rsidR="001A6696" w:rsidRPr="00F35583" w14:paraId="6D84C991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B3F2" w14:textId="1A35B77D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0295" w14:textId="0678162E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0CC2" w14:textId="344872C8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32.9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52CE" w14:textId="3F74C19F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9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83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–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43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0A2A" w14:textId="50A3B995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.53</w:t>
            </w:r>
          </w:p>
        </w:tc>
      </w:tr>
      <w:tr w:rsidR="001A6696" w:rsidRPr="00F35583" w14:paraId="7C66C11F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3F34" w14:textId="0D0BCCBC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A061" w14:textId="409F3467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980E" w14:textId="1C9A7392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34.9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43BB" w14:textId="269096C8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2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89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–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6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AE383" w14:textId="568F5CAC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.23</w:t>
            </w:r>
          </w:p>
        </w:tc>
      </w:tr>
      <w:tr w:rsidR="001A6696" w:rsidRPr="00F35583" w14:paraId="5E1BD77F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5C3B" w14:textId="6D2710AE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F749" w14:textId="0B0AC1AF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79AC" w14:textId="42B4FD99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28.0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8BC6" w14:textId="70A557EE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87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66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–1.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14</w:t>
            </w:r>
            <w:r w:rsidRPr="00F3558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E50D" w14:textId="0C0A921C" w:rsidR="001A6696" w:rsidRPr="00F35583" w:rsidRDefault="007F63EB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  <w:t>0.30</w:t>
            </w:r>
          </w:p>
        </w:tc>
      </w:tr>
      <w:tr w:rsidR="001A6696" w:rsidRPr="00F35583" w14:paraId="6DBF46AC" w14:textId="77777777" w:rsidTr="007A5662">
        <w:trPr>
          <w:trHeight w:val="255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E063" w14:textId="516F6472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25D4" w14:textId="77777777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3D8F" w14:textId="77777777" w:rsidR="001A6696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876B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0854" w14:textId="77777777" w:rsidR="001A6696" w:rsidRPr="00F35583" w:rsidRDefault="001A6696" w:rsidP="007A5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fr-FR"/>
              </w:rPr>
            </w:pPr>
          </w:p>
        </w:tc>
      </w:tr>
    </w:tbl>
    <w:p w14:paraId="7B3F4D6A" w14:textId="1FC5D3CD" w:rsidR="001E43A5" w:rsidRDefault="007F63EB">
      <w:bookmarkStart w:id="0" w:name="_GoBack"/>
      <w:r w:rsidRPr="008939D8">
        <w:rPr>
          <w:b/>
        </w:rPr>
        <w:t xml:space="preserve">Supplementary Table </w:t>
      </w:r>
      <w:r w:rsidR="00D4793C" w:rsidRPr="008939D8">
        <w:rPr>
          <w:b/>
        </w:rPr>
        <w:t>SII</w:t>
      </w:r>
      <w:bookmarkEnd w:id="0"/>
      <w:r>
        <w:t xml:space="preserve">: </w:t>
      </w:r>
      <w:r w:rsidR="007A5662">
        <w:t>E</w:t>
      </w:r>
      <w:r w:rsidR="007A5662" w:rsidRPr="000D1FED">
        <w:t>arly pregnancy loss per pregnancy with HCG &gt; 100 IU/mL according to</w:t>
      </w:r>
      <w:r w:rsidR="007A5662">
        <w:t xml:space="preserve"> centers</w:t>
      </w:r>
    </w:p>
    <w:sectPr w:rsidR="001E4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E0C"/>
    <w:rsid w:val="001657D3"/>
    <w:rsid w:val="001A6696"/>
    <w:rsid w:val="001F4E8E"/>
    <w:rsid w:val="003641FA"/>
    <w:rsid w:val="00565EF3"/>
    <w:rsid w:val="00751E0C"/>
    <w:rsid w:val="00757CA2"/>
    <w:rsid w:val="007A5662"/>
    <w:rsid w:val="007F63EB"/>
    <w:rsid w:val="008242C7"/>
    <w:rsid w:val="0089106E"/>
    <w:rsid w:val="008939D8"/>
    <w:rsid w:val="009534F5"/>
    <w:rsid w:val="009F6DA6"/>
    <w:rsid w:val="00D4793C"/>
    <w:rsid w:val="00DC6651"/>
    <w:rsid w:val="00E40D11"/>
    <w:rsid w:val="00EA721C"/>
    <w:rsid w:val="00FA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85A31"/>
  <w15:chartTrackingRefBased/>
  <w15:docId w15:val="{AE4DFAD7-A5AB-4BE4-89ED-EA7C405B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51E0C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6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6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65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65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6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651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Revision">
    <w:name w:val="Revision"/>
    <w:hidden/>
    <w:uiPriority w:val="99"/>
    <w:semiHidden/>
    <w:rsid w:val="00565EF3"/>
    <w:pPr>
      <w:spacing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ABROSSE</dc:creator>
  <cp:keywords/>
  <dc:description/>
  <cp:lastModifiedBy>ANDREW, Emma</cp:lastModifiedBy>
  <cp:revision>3</cp:revision>
  <dcterms:created xsi:type="dcterms:W3CDTF">2022-02-05T12:45:00Z</dcterms:created>
  <dcterms:modified xsi:type="dcterms:W3CDTF">2022-02-07T11:05:00Z</dcterms:modified>
</cp:coreProperties>
</file>